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9A0C4" w14:textId="1605F94A" w:rsidR="00961C96" w:rsidRPr="002228B8" w:rsidRDefault="00961C96" w:rsidP="00961C96">
      <w:pPr>
        <w:pStyle w:val="Title"/>
        <w:ind w:left="360"/>
        <w:rPr>
          <w:rFonts w:asciiTheme="minorHAnsi" w:eastAsia="Times New Roman" w:hAnsiTheme="minorHAnsi"/>
          <w:kern w:val="28"/>
          <w:lang w:eastAsia="en-GB"/>
        </w:rPr>
      </w:pPr>
      <w:r w:rsidRPr="002228B8">
        <w:rPr>
          <w:rFonts w:asciiTheme="minorHAnsi" w:eastAsia="Times New Roman" w:hAnsiTheme="minorHAnsi"/>
          <w:kern w:val="28"/>
          <w:lang w:eastAsia="en-GB"/>
        </w:rPr>
        <w:t xml:space="preserve">List of Included </w:t>
      </w:r>
      <w:r w:rsidR="000232F8">
        <w:rPr>
          <w:rFonts w:asciiTheme="minorHAnsi" w:eastAsia="Times New Roman" w:hAnsiTheme="minorHAnsi"/>
          <w:kern w:val="28"/>
          <w:lang w:eastAsia="en-GB"/>
        </w:rPr>
        <w:t xml:space="preserve">Anatomical </w:t>
      </w:r>
      <w:bookmarkStart w:id="0" w:name="_GoBack"/>
      <w:bookmarkEnd w:id="0"/>
      <w:r w:rsidRPr="002228B8">
        <w:rPr>
          <w:rFonts w:asciiTheme="minorHAnsi" w:eastAsia="Times New Roman" w:hAnsiTheme="minorHAnsi"/>
          <w:kern w:val="28"/>
          <w:lang w:eastAsia="en-GB"/>
        </w:rPr>
        <w:t>Content</w:t>
      </w:r>
    </w:p>
    <w:p w14:paraId="2929694E" w14:textId="77777777" w:rsidR="00961C96" w:rsidRPr="002228B8" w:rsidRDefault="00961C96" w:rsidP="00961C96">
      <w:pPr>
        <w:spacing w:line="240" w:lineRule="auto"/>
        <w:rPr>
          <w:rFonts w:asciiTheme="minorHAnsi" w:eastAsiaTheme="minorHAnsi" w:hAnsiTheme="minorHAnsi"/>
          <w:i/>
          <w:lang w:eastAsia="en-GB"/>
        </w:rPr>
      </w:pPr>
    </w:p>
    <w:p w14:paraId="34B9909B" w14:textId="77777777" w:rsidR="00961C96" w:rsidRPr="002228B8" w:rsidRDefault="00961C96" w:rsidP="00961C96">
      <w:pPr>
        <w:keepNext/>
        <w:keepLines/>
        <w:spacing w:before="40" w:after="0" w:line="240" w:lineRule="auto"/>
        <w:ind w:left="360"/>
        <w:outlineLvl w:val="0"/>
        <w:rPr>
          <w:rFonts w:asciiTheme="minorHAnsi" w:eastAsia="Times New Roman" w:hAnsiTheme="minorHAnsi"/>
          <w:sz w:val="32"/>
          <w:szCs w:val="26"/>
          <w:lang w:eastAsia="en-GB"/>
        </w:rPr>
      </w:pPr>
      <w:r w:rsidRPr="002228B8">
        <w:rPr>
          <w:rFonts w:asciiTheme="minorHAnsi" w:eastAsia="Times New Roman" w:hAnsiTheme="minorHAnsi"/>
          <w:sz w:val="32"/>
          <w:szCs w:val="26"/>
          <w:lang w:eastAsia="en-GB"/>
        </w:rPr>
        <w:t>Roof</w:t>
      </w:r>
    </w:p>
    <w:p w14:paraId="4DED57C9" w14:textId="77777777" w:rsidR="00961C96" w:rsidRPr="00961C96" w:rsidRDefault="00961C96" w:rsidP="00961C96">
      <w:pPr>
        <w:spacing w:after="0" w:line="240" w:lineRule="auto"/>
        <w:ind w:left="360" w:firstLine="360"/>
        <w:rPr>
          <w:rFonts w:asciiTheme="minorHAnsi" w:eastAsia="Times New Roman" w:hAnsiTheme="minorHAnsi"/>
          <w:b/>
          <w:bCs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>Tegmen Tympani</w:t>
      </w:r>
    </w:p>
    <w:p w14:paraId="254D8CD1" w14:textId="77777777" w:rsidR="00961C96" w:rsidRPr="002228B8" w:rsidRDefault="00961C96" w:rsidP="00961C96">
      <w:pPr>
        <w:spacing w:after="0" w:line="240" w:lineRule="auto"/>
        <w:ind w:left="720"/>
        <w:contextualSpacing/>
        <w:rPr>
          <w:rFonts w:asciiTheme="minorHAnsi" w:eastAsia="Times New Roman" w:hAnsiTheme="minorHAnsi"/>
          <w:lang w:eastAsia="en-GB"/>
        </w:rPr>
      </w:pPr>
    </w:p>
    <w:p w14:paraId="2B1FFCC0" w14:textId="77777777" w:rsidR="00961C96" w:rsidRPr="002228B8" w:rsidRDefault="00961C96" w:rsidP="00961C96">
      <w:pPr>
        <w:keepNext/>
        <w:keepLines/>
        <w:spacing w:before="40" w:after="0" w:line="240" w:lineRule="auto"/>
        <w:ind w:left="360"/>
        <w:outlineLvl w:val="0"/>
        <w:rPr>
          <w:rFonts w:asciiTheme="minorHAnsi" w:eastAsia="Times New Roman" w:hAnsiTheme="minorHAnsi"/>
          <w:sz w:val="32"/>
          <w:szCs w:val="26"/>
          <w:lang w:eastAsia="en-GB"/>
        </w:rPr>
      </w:pPr>
      <w:r w:rsidRPr="002228B8">
        <w:rPr>
          <w:rFonts w:asciiTheme="minorHAnsi" w:eastAsia="Times New Roman" w:hAnsiTheme="minorHAnsi"/>
          <w:sz w:val="32"/>
          <w:szCs w:val="26"/>
          <w:lang w:eastAsia="en-GB"/>
        </w:rPr>
        <w:t>Floor</w:t>
      </w:r>
    </w:p>
    <w:p w14:paraId="05302EE4" w14:textId="77777777" w:rsidR="00961C96" w:rsidRPr="00961C96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b/>
          <w:bCs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>Jugular bulb</w:t>
      </w:r>
    </w:p>
    <w:p w14:paraId="24838BD7" w14:textId="77777777" w:rsidR="00961C96" w:rsidRPr="002228B8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lang w:eastAsia="en-GB"/>
        </w:rPr>
      </w:pPr>
    </w:p>
    <w:p w14:paraId="6598749F" w14:textId="77777777" w:rsidR="00961C96" w:rsidRPr="002228B8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‘Aperture’ for tympanic branch of glossopharyngeal nerve</w:t>
      </w:r>
    </w:p>
    <w:p w14:paraId="24BED679" w14:textId="77777777" w:rsidR="00961C96" w:rsidRPr="002228B8" w:rsidRDefault="00961C96" w:rsidP="00961C96">
      <w:pPr>
        <w:spacing w:after="0" w:line="240" w:lineRule="auto"/>
        <w:ind w:left="1080"/>
        <w:contextualSpacing/>
        <w:rPr>
          <w:rFonts w:asciiTheme="minorHAnsi" w:eastAsia="Times New Roman" w:hAnsiTheme="minorHAnsi"/>
          <w:lang w:eastAsia="en-GB"/>
        </w:rPr>
      </w:pPr>
    </w:p>
    <w:p w14:paraId="4836AA36" w14:textId="77777777" w:rsidR="00961C96" w:rsidRPr="002228B8" w:rsidRDefault="00961C96" w:rsidP="00961C96">
      <w:pPr>
        <w:keepNext/>
        <w:keepLines/>
        <w:spacing w:before="40" w:after="0" w:line="240" w:lineRule="auto"/>
        <w:ind w:left="360"/>
        <w:outlineLvl w:val="0"/>
        <w:rPr>
          <w:rFonts w:asciiTheme="minorHAnsi" w:eastAsia="Times New Roman" w:hAnsiTheme="minorHAnsi"/>
          <w:sz w:val="32"/>
          <w:szCs w:val="26"/>
          <w:lang w:eastAsia="en-GB"/>
        </w:rPr>
      </w:pPr>
      <w:r w:rsidRPr="002228B8">
        <w:rPr>
          <w:rFonts w:asciiTheme="minorHAnsi" w:eastAsia="Times New Roman" w:hAnsiTheme="minorHAnsi"/>
          <w:sz w:val="32"/>
          <w:szCs w:val="26"/>
          <w:lang w:eastAsia="en-GB"/>
        </w:rPr>
        <w:t>Lateral Wall</w:t>
      </w:r>
    </w:p>
    <w:p w14:paraId="7696F570" w14:textId="5DF99542" w:rsidR="00961C96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b/>
          <w:bCs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 xml:space="preserve">TM </w:t>
      </w:r>
      <w:r w:rsidRPr="00961C96">
        <w:rPr>
          <w:rFonts w:asciiTheme="minorHAnsi" w:eastAsia="Times New Roman" w:hAnsiTheme="minorHAnsi"/>
          <w:lang w:eastAsia="en-GB"/>
        </w:rPr>
        <w:t>opening</w:t>
      </w:r>
    </w:p>
    <w:p w14:paraId="4ADFE483" w14:textId="77777777" w:rsidR="00961C96" w:rsidRPr="00961C96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b/>
          <w:bCs/>
          <w:lang w:eastAsia="en-GB"/>
        </w:rPr>
      </w:pPr>
    </w:p>
    <w:p w14:paraId="1852B417" w14:textId="77777777" w:rsidR="00961C96" w:rsidRPr="002228B8" w:rsidRDefault="00961C96" w:rsidP="00961C96">
      <w:pPr>
        <w:keepNext/>
        <w:keepLines/>
        <w:spacing w:before="40" w:after="0" w:line="240" w:lineRule="auto"/>
        <w:ind w:left="360"/>
        <w:outlineLvl w:val="0"/>
        <w:rPr>
          <w:rFonts w:asciiTheme="minorHAnsi" w:eastAsia="Times New Roman" w:hAnsiTheme="minorHAnsi"/>
          <w:sz w:val="32"/>
          <w:szCs w:val="26"/>
          <w:lang w:eastAsia="en-GB"/>
        </w:rPr>
      </w:pPr>
      <w:r w:rsidRPr="002228B8">
        <w:rPr>
          <w:rFonts w:asciiTheme="minorHAnsi" w:eastAsia="Times New Roman" w:hAnsiTheme="minorHAnsi"/>
          <w:sz w:val="32"/>
          <w:szCs w:val="26"/>
          <w:lang w:eastAsia="en-GB"/>
        </w:rPr>
        <w:t>Posterior Wall</w:t>
      </w:r>
    </w:p>
    <w:p w14:paraId="37D38722" w14:textId="77777777" w:rsidR="00961C96" w:rsidRPr="00961C96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b/>
          <w:bCs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>Aditus ad antrum</w:t>
      </w:r>
    </w:p>
    <w:p w14:paraId="48F406B5" w14:textId="77777777" w:rsidR="00961C96" w:rsidRPr="002228B8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lang w:eastAsia="en-GB"/>
        </w:rPr>
      </w:pPr>
    </w:p>
    <w:p w14:paraId="54B2220C" w14:textId="77777777" w:rsidR="00961C96" w:rsidRPr="00961C96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b/>
          <w:bCs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>Pyramidal Eminence</w:t>
      </w:r>
    </w:p>
    <w:p w14:paraId="50D10D76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With emergence of stapedius</w:t>
      </w:r>
    </w:p>
    <w:p w14:paraId="7EFE3F4E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</w:p>
    <w:p w14:paraId="7ACF9290" w14:textId="77777777" w:rsidR="00961C96" w:rsidRPr="00961C96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b/>
          <w:bCs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>Descent of Facial Nerve</w:t>
      </w:r>
    </w:p>
    <w:p w14:paraId="083688A4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Curve of canal behind styloid eminence</w:t>
      </w:r>
    </w:p>
    <w:p w14:paraId="2F24A577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Emergence of Chorda Tympani</w:t>
      </w:r>
    </w:p>
    <w:p w14:paraId="2BEC8E50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</w:p>
    <w:p w14:paraId="2D1C62DD" w14:textId="77777777" w:rsidR="00961C96" w:rsidRPr="00961C96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b/>
          <w:bCs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 xml:space="preserve">Lateral Curve of Semicircular Canal </w:t>
      </w:r>
    </w:p>
    <w:p w14:paraId="35097CEC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Joining with medial wall</w:t>
      </w:r>
    </w:p>
    <w:p w14:paraId="480A2BE5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</w:p>
    <w:p w14:paraId="4942D8F1" w14:textId="77777777" w:rsidR="00961C96" w:rsidRPr="002228B8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>Facial Recess</w:t>
      </w:r>
    </w:p>
    <w:p w14:paraId="24896CD8" w14:textId="77777777" w:rsidR="00961C96" w:rsidRPr="002228B8" w:rsidRDefault="00961C96" w:rsidP="00961C96">
      <w:pPr>
        <w:spacing w:after="0" w:line="240" w:lineRule="auto"/>
        <w:ind w:left="1668"/>
        <w:rPr>
          <w:rFonts w:asciiTheme="minorHAnsi" w:eastAsia="Times New Roman" w:hAnsiTheme="minorHAnsi"/>
          <w:lang w:eastAsia="en-GB"/>
        </w:rPr>
      </w:pPr>
    </w:p>
    <w:p w14:paraId="47216566" w14:textId="77777777" w:rsidR="00961C96" w:rsidRPr="002228B8" w:rsidRDefault="00961C96" w:rsidP="00961C96">
      <w:pPr>
        <w:spacing w:after="0" w:line="240" w:lineRule="auto"/>
        <w:ind w:left="1128"/>
        <w:rPr>
          <w:rFonts w:asciiTheme="minorHAnsi" w:eastAsia="Times New Roman" w:hAnsiTheme="minorHAnsi"/>
          <w:lang w:eastAsia="en-GB"/>
        </w:rPr>
      </w:pPr>
    </w:p>
    <w:p w14:paraId="673BC61B" w14:textId="77777777" w:rsidR="00961C96" w:rsidRPr="002228B8" w:rsidRDefault="00961C96" w:rsidP="00961C96">
      <w:pPr>
        <w:keepNext/>
        <w:keepLines/>
        <w:spacing w:before="40" w:after="0" w:line="240" w:lineRule="auto"/>
        <w:ind w:left="360"/>
        <w:outlineLvl w:val="0"/>
        <w:rPr>
          <w:rFonts w:asciiTheme="minorHAnsi" w:eastAsia="Times New Roman" w:hAnsiTheme="minorHAnsi"/>
          <w:sz w:val="32"/>
          <w:szCs w:val="26"/>
          <w:lang w:eastAsia="en-GB"/>
        </w:rPr>
      </w:pPr>
      <w:r w:rsidRPr="002228B8">
        <w:rPr>
          <w:rFonts w:asciiTheme="minorHAnsi" w:eastAsia="Times New Roman" w:hAnsiTheme="minorHAnsi"/>
          <w:sz w:val="32"/>
          <w:szCs w:val="26"/>
          <w:lang w:eastAsia="en-GB"/>
        </w:rPr>
        <w:t>Medial Wall</w:t>
      </w:r>
    </w:p>
    <w:p w14:paraId="7B2BE1A8" w14:textId="77777777" w:rsidR="00961C96" w:rsidRPr="00961C96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b/>
          <w:bCs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>Sinuses</w:t>
      </w:r>
    </w:p>
    <w:p w14:paraId="5D7CE0CB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Sinus Tympani</w:t>
      </w:r>
    </w:p>
    <w:p w14:paraId="1AC8A1D7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Sinus Subtympanicus</w:t>
      </w:r>
    </w:p>
    <w:p w14:paraId="1DF583A2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Posterior Sinus tympani / Subpyramidal Space</w:t>
      </w:r>
    </w:p>
    <w:p w14:paraId="6EC79F1D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Round Window area</w:t>
      </w:r>
      <w:r w:rsidRPr="002228B8">
        <w:rPr>
          <w:rFonts w:asciiTheme="minorHAnsi" w:eastAsia="Times New Roman" w:hAnsiTheme="minorHAnsi"/>
          <w:lang w:eastAsia="en-GB"/>
        </w:rPr>
        <w:tab/>
      </w:r>
    </w:p>
    <w:p w14:paraId="7B2FFD63" w14:textId="77777777" w:rsidR="00961C96" w:rsidRPr="002228B8" w:rsidRDefault="00961C96" w:rsidP="00961C96">
      <w:pPr>
        <w:spacing w:after="0" w:line="240" w:lineRule="auto"/>
        <w:ind w:left="216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Fustis</w:t>
      </w:r>
    </w:p>
    <w:p w14:paraId="7B18C7DB" w14:textId="77777777" w:rsidR="00961C96" w:rsidRPr="002228B8" w:rsidRDefault="00961C96" w:rsidP="00961C96">
      <w:pPr>
        <w:spacing w:after="0" w:line="240" w:lineRule="auto"/>
        <w:ind w:left="216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Tegmen of RW</w:t>
      </w:r>
    </w:p>
    <w:p w14:paraId="00B8175F" w14:textId="77777777" w:rsidR="00961C96" w:rsidRPr="00961C96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b/>
          <w:bCs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>Windows</w:t>
      </w:r>
    </w:p>
    <w:p w14:paraId="31653FE6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Oval Window</w:t>
      </w:r>
    </w:p>
    <w:p w14:paraId="145130BA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Round Window</w:t>
      </w:r>
    </w:p>
    <w:p w14:paraId="09C70A35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</w:p>
    <w:p w14:paraId="33DF38AF" w14:textId="77777777" w:rsidR="00961C96" w:rsidRPr="00961C96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b/>
          <w:bCs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 xml:space="preserve">Promontory </w:t>
      </w:r>
    </w:p>
    <w:p w14:paraId="158E4DDB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 xml:space="preserve">Tympanic plexus / Jacobsen’s </w:t>
      </w:r>
    </w:p>
    <w:p w14:paraId="0F4D9634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</w:p>
    <w:p w14:paraId="2E87F73C" w14:textId="77777777" w:rsidR="00961C96" w:rsidRPr="002228B8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lastRenderedPageBreak/>
        <w:t>Bony Bridges</w:t>
      </w:r>
    </w:p>
    <w:p w14:paraId="31248CAE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Ponticulum</w:t>
      </w:r>
    </w:p>
    <w:p w14:paraId="6235C32B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 xml:space="preserve">Subiculum </w:t>
      </w:r>
    </w:p>
    <w:p w14:paraId="438D238C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Funiculus</w:t>
      </w:r>
    </w:p>
    <w:p w14:paraId="189988A1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</w:p>
    <w:p w14:paraId="551B4900" w14:textId="77777777" w:rsidR="00961C96" w:rsidRPr="002228B8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Tympanic part of bony facial nerve canal</w:t>
      </w:r>
    </w:p>
    <w:p w14:paraId="12CC6DE7" w14:textId="77777777" w:rsidR="00961C96" w:rsidRPr="002228B8" w:rsidRDefault="00961C96" w:rsidP="00961C96">
      <w:pPr>
        <w:spacing w:after="0" w:line="240" w:lineRule="auto"/>
        <w:ind w:left="1128"/>
        <w:rPr>
          <w:rFonts w:asciiTheme="minorHAnsi" w:eastAsia="Times New Roman" w:hAnsiTheme="minorHAnsi"/>
          <w:lang w:eastAsia="en-GB"/>
        </w:rPr>
      </w:pPr>
    </w:p>
    <w:p w14:paraId="47A0F5C8" w14:textId="77777777" w:rsidR="00961C96" w:rsidRPr="002228B8" w:rsidRDefault="00961C96" w:rsidP="00961C96">
      <w:pPr>
        <w:keepNext/>
        <w:keepLines/>
        <w:spacing w:before="40" w:after="0" w:line="240" w:lineRule="auto"/>
        <w:ind w:left="360"/>
        <w:outlineLvl w:val="0"/>
        <w:rPr>
          <w:rFonts w:asciiTheme="minorHAnsi" w:eastAsia="Times New Roman" w:hAnsiTheme="minorHAnsi"/>
          <w:sz w:val="32"/>
          <w:szCs w:val="26"/>
          <w:lang w:eastAsia="en-GB"/>
        </w:rPr>
      </w:pPr>
      <w:r w:rsidRPr="002228B8">
        <w:rPr>
          <w:rFonts w:asciiTheme="minorHAnsi" w:eastAsia="Times New Roman" w:hAnsiTheme="minorHAnsi"/>
          <w:sz w:val="32"/>
          <w:szCs w:val="26"/>
          <w:lang w:eastAsia="en-GB"/>
        </w:rPr>
        <w:t>Anterior Wall</w:t>
      </w:r>
    </w:p>
    <w:p w14:paraId="0501E2B6" w14:textId="77777777" w:rsidR="00961C96" w:rsidRPr="00961C96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b/>
          <w:bCs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>Eustachian Tube</w:t>
      </w:r>
    </w:p>
    <w:p w14:paraId="3463068E" w14:textId="77777777" w:rsidR="00961C96" w:rsidRPr="002228B8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lang w:eastAsia="en-GB"/>
        </w:rPr>
      </w:pPr>
    </w:p>
    <w:p w14:paraId="55FF5664" w14:textId="77777777" w:rsidR="00961C96" w:rsidRPr="00961C96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b/>
          <w:bCs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>Cochleariform Prominence</w:t>
      </w:r>
    </w:p>
    <w:p w14:paraId="3FA22E3E" w14:textId="77777777" w:rsidR="00961C96" w:rsidRPr="002228B8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lang w:eastAsia="en-GB"/>
        </w:rPr>
      </w:pPr>
    </w:p>
    <w:p w14:paraId="4BD4DA4A" w14:textId="77777777" w:rsidR="00961C96" w:rsidRPr="002228B8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>Tensor Tympani</w:t>
      </w:r>
      <w:r w:rsidRPr="002228B8">
        <w:rPr>
          <w:rFonts w:asciiTheme="minorHAnsi" w:eastAsia="Times New Roman" w:hAnsiTheme="minorHAnsi"/>
          <w:lang w:eastAsia="en-GB"/>
        </w:rPr>
        <w:t xml:space="preserve"> muscle attachment</w:t>
      </w:r>
    </w:p>
    <w:p w14:paraId="3FC71396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Curve of Internal Carotid Artery</w:t>
      </w:r>
    </w:p>
    <w:p w14:paraId="53473F00" w14:textId="77777777" w:rsidR="00961C96" w:rsidRPr="002228B8" w:rsidRDefault="00961C96" w:rsidP="00961C96">
      <w:pPr>
        <w:spacing w:after="0" w:line="240" w:lineRule="auto"/>
        <w:ind w:left="1128"/>
        <w:rPr>
          <w:rFonts w:asciiTheme="minorHAnsi" w:eastAsia="Times New Roman" w:hAnsiTheme="minorHAnsi"/>
          <w:lang w:eastAsia="en-GB"/>
        </w:rPr>
      </w:pPr>
    </w:p>
    <w:p w14:paraId="6F48D736" w14:textId="77777777" w:rsidR="00961C96" w:rsidRPr="002228B8" w:rsidRDefault="00961C96" w:rsidP="00961C96">
      <w:pPr>
        <w:keepNext/>
        <w:keepLines/>
        <w:spacing w:before="40" w:after="0" w:line="240" w:lineRule="auto"/>
        <w:ind w:left="360"/>
        <w:outlineLvl w:val="0"/>
        <w:rPr>
          <w:rFonts w:asciiTheme="minorHAnsi" w:eastAsia="Times New Roman" w:hAnsiTheme="minorHAnsi"/>
          <w:sz w:val="32"/>
          <w:szCs w:val="26"/>
          <w:lang w:eastAsia="en-GB"/>
        </w:rPr>
      </w:pPr>
      <w:r w:rsidRPr="002228B8">
        <w:rPr>
          <w:rFonts w:asciiTheme="minorHAnsi" w:eastAsia="Times New Roman" w:hAnsiTheme="minorHAnsi"/>
          <w:sz w:val="32"/>
          <w:szCs w:val="26"/>
          <w:lang w:eastAsia="en-GB"/>
        </w:rPr>
        <w:t xml:space="preserve">Additional Objects </w:t>
      </w:r>
    </w:p>
    <w:p w14:paraId="58752841" w14:textId="77777777" w:rsidR="00961C96" w:rsidRPr="002228B8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>Facial Nerve</w:t>
      </w:r>
      <w:r w:rsidRPr="002228B8">
        <w:rPr>
          <w:rFonts w:asciiTheme="minorHAnsi" w:eastAsia="Times New Roman" w:hAnsiTheme="minorHAnsi"/>
          <w:lang w:eastAsia="en-GB"/>
        </w:rPr>
        <w:t xml:space="preserve"> – part of both medial and posterior walls</w:t>
      </w:r>
    </w:p>
    <w:p w14:paraId="21962659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First genu</w:t>
      </w:r>
    </w:p>
    <w:p w14:paraId="1849EAEB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Geniculate ganglion</w:t>
      </w:r>
    </w:p>
    <w:p w14:paraId="7F0B0328" w14:textId="77777777" w:rsidR="0030071B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 xml:space="preserve">Emergence in medial wall from beneath cochleariform prominence and curve </w:t>
      </w:r>
    </w:p>
    <w:p w14:paraId="66C5F0E4" w14:textId="794FA21C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pyramidal eminence</w:t>
      </w:r>
    </w:p>
    <w:p w14:paraId="52B74B85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Descent behind styloid prominence</w:t>
      </w:r>
    </w:p>
    <w:p w14:paraId="5CD90E59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Emergence of Branches</w:t>
      </w:r>
    </w:p>
    <w:p w14:paraId="0E084ECB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</w:p>
    <w:p w14:paraId="6FC368C8" w14:textId="77777777" w:rsidR="00961C96" w:rsidRPr="00961C96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b/>
          <w:bCs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>Chorda tympani</w:t>
      </w:r>
    </w:p>
    <w:p w14:paraId="3697B2D9" w14:textId="77777777" w:rsidR="00961C96" w:rsidRPr="002228B8" w:rsidRDefault="00961C96" w:rsidP="00961C96">
      <w:pPr>
        <w:spacing w:after="0" w:line="240" w:lineRule="auto"/>
        <w:ind w:left="36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ab/>
      </w:r>
    </w:p>
    <w:p w14:paraId="74B501C6" w14:textId="77777777" w:rsidR="00961C96" w:rsidRPr="00961C96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b/>
          <w:bCs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>Muscle Tendons</w:t>
      </w:r>
    </w:p>
    <w:p w14:paraId="5F120C0D" w14:textId="77777777" w:rsidR="00961C96" w:rsidRPr="002228B8" w:rsidRDefault="00961C96" w:rsidP="00961C96">
      <w:pPr>
        <w:spacing w:after="0" w:line="240" w:lineRule="auto"/>
        <w:ind w:left="108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Tensor Tympani</w:t>
      </w:r>
    </w:p>
    <w:p w14:paraId="52654A21" w14:textId="77777777" w:rsidR="00961C96" w:rsidRPr="002228B8" w:rsidRDefault="00961C96" w:rsidP="00961C96">
      <w:pPr>
        <w:spacing w:after="0" w:line="240" w:lineRule="auto"/>
        <w:ind w:left="108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Stapedius</w:t>
      </w:r>
    </w:p>
    <w:p w14:paraId="12D9B40D" w14:textId="77777777" w:rsidR="00961C96" w:rsidRPr="002228B8" w:rsidRDefault="00961C96" w:rsidP="00961C96">
      <w:pPr>
        <w:spacing w:after="0" w:line="240" w:lineRule="auto"/>
        <w:ind w:left="1440"/>
        <w:rPr>
          <w:rFonts w:asciiTheme="minorHAnsi" w:eastAsia="Times New Roman" w:hAnsiTheme="minorHAnsi"/>
          <w:lang w:eastAsia="en-GB"/>
        </w:rPr>
      </w:pPr>
    </w:p>
    <w:p w14:paraId="44DD04F4" w14:textId="77777777" w:rsidR="00961C96" w:rsidRPr="00961C96" w:rsidRDefault="00961C96" w:rsidP="00961C96">
      <w:pPr>
        <w:spacing w:after="0" w:line="240" w:lineRule="auto"/>
        <w:ind w:left="720"/>
        <w:rPr>
          <w:rFonts w:asciiTheme="minorHAnsi" w:eastAsia="Times New Roman" w:hAnsiTheme="minorHAnsi"/>
          <w:b/>
          <w:bCs/>
          <w:lang w:eastAsia="en-GB"/>
        </w:rPr>
      </w:pPr>
      <w:r w:rsidRPr="00961C96">
        <w:rPr>
          <w:rFonts w:asciiTheme="minorHAnsi" w:eastAsia="Times New Roman" w:hAnsiTheme="minorHAnsi"/>
          <w:b/>
          <w:bCs/>
          <w:lang w:eastAsia="en-GB"/>
        </w:rPr>
        <w:t>Ossicles</w:t>
      </w:r>
    </w:p>
    <w:p w14:paraId="6E13E140" w14:textId="77777777" w:rsidR="00961C96" w:rsidRPr="002228B8" w:rsidRDefault="00961C96" w:rsidP="00961C96">
      <w:pPr>
        <w:spacing w:after="0" w:line="240" w:lineRule="auto"/>
        <w:ind w:left="108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Malleus</w:t>
      </w:r>
    </w:p>
    <w:p w14:paraId="0BB54193" w14:textId="77777777" w:rsidR="00961C96" w:rsidRPr="002228B8" w:rsidRDefault="00961C96" w:rsidP="00961C96">
      <w:pPr>
        <w:spacing w:after="0" w:line="240" w:lineRule="auto"/>
        <w:ind w:left="108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Incus</w:t>
      </w:r>
    </w:p>
    <w:p w14:paraId="43A1587A" w14:textId="77777777" w:rsidR="00961C96" w:rsidRPr="002228B8" w:rsidRDefault="00961C96" w:rsidP="00961C96">
      <w:pPr>
        <w:spacing w:after="0" w:line="240" w:lineRule="auto"/>
        <w:ind w:left="108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Stapes</w:t>
      </w:r>
    </w:p>
    <w:p w14:paraId="1FCC2361" w14:textId="77777777" w:rsidR="00961C96" w:rsidRPr="002228B8" w:rsidRDefault="00961C96" w:rsidP="00961C96">
      <w:pPr>
        <w:spacing w:after="0" w:line="240" w:lineRule="auto"/>
        <w:ind w:left="108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Chorda Tympani</w:t>
      </w:r>
    </w:p>
    <w:p w14:paraId="7575F8A8" w14:textId="77777777" w:rsidR="00961C96" w:rsidRPr="002228B8" w:rsidRDefault="00961C96" w:rsidP="00961C96">
      <w:pPr>
        <w:spacing w:after="0" w:line="240" w:lineRule="auto"/>
        <w:ind w:left="180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From posterior to anterior canaliculus</w:t>
      </w:r>
    </w:p>
    <w:p w14:paraId="49D13C9E" w14:textId="77777777" w:rsidR="00961C96" w:rsidRPr="002228B8" w:rsidRDefault="00961C96" w:rsidP="00961C96">
      <w:pPr>
        <w:spacing w:after="0" w:line="240" w:lineRule="auto"/>
        <w:ind w:left="1800"/>
        <w:rPr>
          <w:rFonts w:asciiTheme="minorHAnsi" w:eastAsia="Times New Roman" w:hAnsiTheme="minorHAnsi"/>
          <w:lang w:eastAsia="en-GB"/>
        </w:rPr>
      </w:pPr>
      <w:r w:rsidRPr="002228B8">
        <w:rPr>
          <w:rFonts w:asciiTheme="minorHAnsi" w:eastAsia="Times New Roman" w:hAnsiTheme="minorHAnsi"/>
          <w:lang w:eastAsia="en-GB"/>
        </w:rPr>
        <w:t>Crossing behind malleus</w:t>
      </w:r>
    </w:p>
    <w:p w14:paraId="7B0F4F57" w14:textId="77777777" w:rsidR="00961C96" w:rsidRPr="002228B8" w:rsidRDefault="00961C96" w:rsidP="00961C96">
      <w:pPr>
        <w:autoSpaceDE w:val="0"/>
        <w:autoSpaceDN w:val="0"/>
        <w:spacing w:line="480" w:lineRule="auto"/>
        <w:rPr>
          <w:rFonts w:asciiTheme="minorHAnsi" w:hAnsiTheme="minorHAnsi"/>
          <w:sz w:val="20"/>
          <w:szCs w:val="20"/>
        </w:rPr>
      </w:pPr>
    </w:p>
    <w:p w14:paraId="4E83B824" w14:textId="77777777" w:rsidR="003D5D4A" w:rsidRDefault="003D5D4A"/>
    <w:sectPr w:rsidR="003D5D4A" w:rsidSect="0030071B">
      <w:headerReference w:type="default" r:id="rId6"/>
      <w:footerReference w:type="default" r:id="rId7"/>
      <w:footerReference w:type="first" r:id="rId8"/>
      <w:pgSz w:w="11906" w:h="16838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BB15D5" w14:textId="77777777" w:rsidR="00997353" w:rsidRDefault="00997353">
      <w:pPr>
        <w:spacing w:after="0" w:line="240" w:lineRule="auto"/>
      </w:pPr>
      <w:r>
        <w:separator/>
      </w:r>
    </w:p>
  </w:endnote>
  <w:endnote w:type="continuationSeparator" w:id="0">
    <w:p w14:paraId="1BFEA66B" w14:textId="77777777" w:rsidR="00997353" w:rsidRDefault="00997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3397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4DF8FE" w14:textId="77777777" w:rsidR="00A533AB" w:rsidRDefault="00267F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55E319" w14:textId="77777777" w:rsidR="00A533AB" w:rsidRDefault="009973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74526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AF76E8" w14:textId="77777777" w:rsidR="00A533AB" w:rsidRDefault="00267FB2" w:rsidP="004115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7156A7" w14:textId="77777777" w:rsidR="00A533AB" w:rsidRDefault="009973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A3BE3E" w14:textId="77777777" w:rsidR="00997353" w:rsidRDefault="00997353">
      <w:pPr>
        <w:spacing w:after="0" w:line="240" w:lineRule="auto"/>
      </w:pPr>
      <w:r>
        <w:separator/>
      </w:r>
    </w:p>
  </w:footnote>
  <w:footnote w:type="continuationSeparator" w:id="0">
    <w:p w14:paraId="48F04189" w14:textId="77777777" w:rsidR="00997353" w:rsidRDefault="009973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63A38F" w14:textId="77777777" w:rsidR="00726B5C" w:rsidRDefault="00267FB2">
    <w:pPr>
      <w:pStyle w:val="Header"/>
    </w:pPr>
    <w:r>
      <w:tab/>
    </w:r>
    <w:r>
      <w:tab/>
    </w:r>
    <w:r w:rsidRPr="00903CC4">
      <w:rPr>
        <w:i/>
        <w:iCs/>
      </w:rPr>
      <w:t>Teaching middle ear anatom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C96"/>
    <w:rsid w:val="000232F8"/>
    <w:rsid w:val="00024465"/>
    <w:rsid w:val="00055EBD"/>
    <w:rsid w:val="0005710E"/>
    <w:rsid w:val="00086924"/>
    <w:rsid w:val="0009055B"/>
    <w:rsid w:val="000F497D"/>
    <w:rsid w:val="00140928"/>
    <w:rsid w:val="001A43A5"/>
    <w:rsid w:val="001E0D17"/>
    <w:rsid w:val="00217054"/>
    <w:rsid w:val="00254CC6"/>
    <w:rsid w:val="00267FB2"/>
    <w:rsid w:val="002A5A3D"/>
    <w:rsid w:val="0030071B"/>
    <w:rsid w:val="00314286"/>
    <w:rsid w:val="003168C3"/>
    <w:rsid w:val="0036677E"/>
    <w:rsid w:val="00392D86"/>
    <w:rsid w:val="003A65A0"/>
    <w:rsid w:val="003B4880"/>
    <w:rsid w:val="003D5D4A"/>
    <w:rsid w:val="00406A53"/>
    <w:rsid w:val="004137BD"/>
    <w:rsid w:val="00421546"/>
    <w:rsid w:val="004431E0"/>
    <w:rsid w:val="004A1B10"/>
    <w:rsid w:val="004A34CC"/>
    <w:rsid w:val="00532328"/>
    <w:rsid w:val="00537989"/>
    <w:rsid w:val="00582A37"/>
    <w:rsid w:val="005B4C5A"/>
    <w:rsid w:val="005C1639"/>
    <w:rsid w:val="005C4B4A"/>
    <w:rsid w:val="006647E4"/>
    <w:rsid w:val="006C4260"/>
    <w:rsid w:val="006D545A"/>
    <w:rsid w:val="006D5468"/>
    <w:rsid w:val="006E373C"/>
    <w:rsid w:val="0070309E"/>
    <w:rsid w:val="00771546"/>
    <w:rsid w:val="0078028B"/>
    <w:rsid w:val="00803FD7"/>
    <w:rsid w:val="00806681"/>
    <w:rsid w:val="008103C3"/>
    <w:rsid w:val="0083704A"/>
    <w:rsid w:val="00884025"/>
    <w:rsid w:val="00893C28"/>
    <w:rsid w:val="008B6ABB"/>
    <w:rsid w:val="008D05FC"/>
    <w:rsid w:val="008D11FE"/>
    <w:rsid w:val="00924830"/>
    <w:rsid w:val="00961C96"/>
    <w:rsid w:val="009738FD"/>
    <w:rsid w:val="00984401"/>
    <w:rsid w:val="00994FB0"/>
    <w:rsid w:val="00997353"/>
    <w:rsid w:val="009A0121"/>
    <w:rsid w:val="00A10C0E"/>
    <w:rsid w:val="00A36CE1"/>
    <w:rsid w:val="00A540E6"/>
    <w:rsid w:val="00A969AC"/>
    <w:rsid w:val="00AC71BA"/>
    <w:rsid w:val="00B23681"/>
    <w:rsid w:val="00B7323D"/>
    <w:rsid w:val="00B83135"/>
    <w:rsid w:val="00BA7C08"/>
    <w:rsid w:val="00BE1E05"/>
    <w:rsid w:val="00BE4E6A"/>
    <w:rsid w:val="00C07146"/>
    <w:rsid w:val="00C21F29"/>
    <w:rsid w:val="00CA2053"/>
    <w:rsid w:val="00CB06D0"/>
    <w:rsid w:val="00D07449"/>
    <w:rsid w:val="00D3299D"/>
    <w:rsid w:val="00D734ED"/>
    <w:rsid w:val="00D96C78"/>
    <w:rsid w:val="00DC4D90"/>
    <w:rsid w:val="00E37AA0"/>
    <w:rsid w:val="00ED4F3C"/>
    <w:rsid w:val="00F019F7"/>
    <w:rsid w:val="00F258A6"/>
    <w:rsid w:val="00F263F1"/>
    <w:rsid w:val="00F36777"/>
    <w:rsid w:val="00F50EE0"/>
    <w:rsid w:val="00FA1873"/>
    <w:rsid w:val="00FB5302"/>
    <w:rsid w:val="00FD1AD9"/>
    <w:rsid w:val="00FE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AB100"/>
  <w15:chartTrackingRefBased/>
  <w15:docId w15:val="{18F4ADE8-229D-493D-B45F-F6CC6684C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71B"/>
    <w:pPr>
      <w:spacing w:after="160" w:line="36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0071B"/>
    <w:pPr>
      <w:spacing w:before="240" w:after="120"/>
      <w:outlineLvl w:val="0"/>
    </w:pPr>
    <w:rPr>
      <w:rFonts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71B"/>
    <w:pPr>
      <w:keepNext/>
      <w:keepLines/>
      <w:spacing w:before="40" w:after="0"/>
      <w:outlineLvl w:val="1"/>
    </w:pPr>
    <w:rPr>
      <w:rFonts w:ascii="Calibri Light" w:eastAsiaTheme="majorEastAsia" w:hAnsi="Calibri Light" w:cstheme="majorBidi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71B"/>
    <w:pPr>
      <w:keepNext/>
      <w:keepLines/>
      <w:spacing w:before="40" w:after="0"/>
      <w:outlineLvl w:val="2"/>
    </w:pPr>
    <w:rPr>
      <w:rFonts w:ascii="Calibri Light" w:eastAsiaTheme="majorEastAsia" w:hAnsi="Calibri Light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71B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71B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71B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71B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71B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71B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0071B"/>
    <w:rPr>
      <w:rFonts w:cstheme="majorBidi"/>
      <w:b/>
      <w:bCs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30071B"/>
    <w:rPr>
      <w:rFonts w:ascii="Calibri Light" w:eastAsiaTheme="majorEastAsia" w:hAnsi="Calibri Light" w:cstheme="majorBidi"/>
      <w:color w:val="2F5496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0071B"/>
    <w:rPr>
      <w:rFonts w:ascii="Calibri Light" w:eastAsiaTheme="majorEastAsia" w:hAnsi="Calibri Light" w:cstheme="majorBidi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71B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71B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71B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71B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71B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71B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071B"/>
    <w:pPr>
      <w:spacing w:after="200" w:line="240" w:lineRule="auto"/>
    </w:pPr>
    <w:rPr>
      <w:rFonts w:cstheme="minorBidi"/>
      <w:i/>
      <w:iCs/>
      <w:color w:val="44546A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0071B"/>
    <w:pPr>
      <w:suppressLineNumbers/>
      <w:jc w:val="center"/>
    </w:pPr>
    <w:rPr>
      <w:rFonts w:cstheme="majorBidi"/>
      <w:sz w:val="44"/>
      <w:szCs w:val="44"/>
    </w:rPr>
  </w:style>
  <w:style w:type="character" w:customStyle="1" w:styleId="TitleChar">
    <w:name w:val="Title Char"/>
    <w:link w:val="Title"/>
    <w:uiPriority w:val="10"/>
    <w:rsid w:val="0030071B"/>
    <w:rPr>
      <w:rFonts w:cstheme="majorBidi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71B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071B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30071B"/>
    <w:rPr>
      <w:b/>
      <w:bCs/>
    </w:rPr>
  </w:style>
  <w:style w:type="character" w:styleId="Emphasis">
    <w:name w:val="Emphasis"/>
    <w:basedOn w:val="DefaultParagraphFont"/>
    <w:uiPriority w:val="20"/>
    <w:qFormat/>
    <w:rsid w:val="0030071B"/>
    <w:rPr>
      <w:i/>
      <w:iCs/>
    </w:rPr>
  </w:style>
  <w:style w:type="paragraph" w:styleId="NoSpacing">
    <w:name w:val="No Spacing"/>
    <w:link w:val="NoSpacingChar"/>
    <w:uiPriority w:val="1"/>
    <w:qFormat/>
    <w:rsid w:val="0030071B"/>
    <w:rPr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0071B"/>
    <w:pPr>
      <w:spacing w:before="200"/>
      <w:ind w:left="864" w:right="864"/>
      <w:jc w:val="center"/>
    </w:pPr>
    <w:rPr>
      <w:rFonts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71B"/>
    <w:rPr>
      <w:rFonts w:cstheme="minorBidi"/>
      <w:i/>
      <w:iCs/>
      <w:color w:val="404040" w:themeColor="text1" w:themeTint="BF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71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cstheme="majorBidi"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71B"/>
    <w:rPr>
      <w:rFonts w:cstheme="majorBidi"/>
      <w:i/>
      <w:iCs/>
      <w:color w:val="4472C4" w:themeColor="accent1"/>
      <w:sz w:val="22"/>
      <w:szCs w:val="22"/>
    </w:rPr>
  </w:style>
  <w:style w:type="character" w:styleId="SubtleEmphasis">
    <w:name w:val="Subtle Emphasis"/>
    <w:uiPriority w:val="19"/>
    <w:qFormat/>
    <w:rsid w:val="0030071B"/>
    <w:rPr>
      <w:i/>
      <w:iCs/>
      <w:color w:val="404040"/>
    </w:rPr>
  </w:style>
  <w:style w:type="character" w:styleId="IntenseEmphasis">
    <w:name w:val="Intense Emphasis"/>
    <w:basedOn w:val="DefaultParagraphFont"/>
    <w:uiPriority w:val="21"/>
    <w:qFormat/>
    <w:rsid w:val="0030071B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0071B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30071B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30071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0071B"/>
    <w:pPr>
      <w:keepNext/>
      <w:spacing w:after="60" w:line="259" w:lineRule="auto"/>
      <w:outlineLvl w:val="9"/>
    </w:pPr>
    <w:rPr>
      <w:rFonts w:asciiTheme="majorHAnsi" w:eastAsiaTheme="majorEastAsia" w:hAnsiTheme="majorHAnsi"/>
      <w:kern w:val="32"/>
    </w:rPr>
  </w:style>
  <w:style w:type="paragraph" w:styleId="Header">
    <w:name w:val="header"/>
    <w:basedOn w:val="Normal"/>
    <w:link w:val="HeaderChar"/>
    <w:uiPriority w:val="99"/>
    <w:unhideWhenUsed/>
    <w:rsid w:val="00961C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C96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61C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1C96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61C96"/>
  </w:style>
  <w:style w:type="character" w:customStyle="1" w:styleId="NoSpacingChar">
    <w:name w:val="No Spacing Char"/>
    <w:link w:val="NoSpacing"/>
    <w:uiPriority w:val="1"/>
    <w:rsid w:val="0030071B"/>
    <w:rPr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3007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uy</dc:creator>
  <cp:keywords/>
  <dc:description/>
  <cp:lastModifiedBy>Jack Guy</cp:lastModifiedBy>
  <cp:revision>5</cp:revision>
  <dcterms:created xsi:type="dcterms:W3CDTF">2020-03-01T18:20:00Z</dcterms:created>
  <dcterms:modified xsi:type="dcterms:W3CDTF">2020-03-02T14:45:00Z</dcterms:modified>
</cp:coreProperties>
</file>